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E8EC" w14:textId="18A120FC" w:rsidR="00265274" w:rsidRDefault="00331E97" w:rsidP="17731EA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1 Appendix</w:t>
      </w:r>
      <w:r w:rsidR="00265274" w:rsidRPr="17731EA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– Grey Literature</w:t>
      </w:r>
    </w:p>
    <w:p w14:paraId="4CFE57F0" w14:textId="0A2256BA" w:rsidR="00265274" w:rsidRDefault="00E81062" w:rsidP="17731EA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Sources which are highlighted in </w:t>
      </w:r>
      <w:r w:rsidR="00265274" w:rsidRPr="17731EA4">
        <w:rPr>
          <w:rFonts w:ascii="Times New Roman" w:eastAsia="Times New Roman" w:hAnsi="Times New Roman" w:cs="Times New Roman"/>
          <w:b/>
          <w:bCs/>
          <w:color w:val="000000" w:themeColor="text1"/>
        </w:rPr>
        <w:t>BOLD</w:t>
      </w:r>
      <w:r w:rsidR="00265274" w:rsidRPr="17731EA4">
        <w:rPr>
          <w:rFonts w:ascii="Times New Roman" w:eastAsia="Times New Roman" w:hAnsi="Times New Roman" w:cs="Times New Roman"/>
          <w:color w:val="000000" w:themeColor="text1"/>
        </w:rPr>
        <w:t xml:space="preserve"> signif</w:t>
      </w:r>
      <w:r>
        <w:rPr>
          <w:rFonts w:ascii="Times New Roman" w:eastAsia="Times New Roman" w:hAnsi="Times New Roman" w:cs="Times New Roman"/>
          <w:color w:val="000000" w:themeColor="text1"/>
        </w:rPr>
        <w:t>y</w:t>
      </w:r>
      <w:r w:rsidR="00265274" w:rsidRPr="17731EA4">
        <w:rPr>
          <w:rFonts w:ascii="Times New Roman" w:eastAsia="Times New Roman" w:hAnsi="Times New Roman" w:cs="Times New Roman"/>
          <w:color w:val="000000" w:themeColor="text1"/>
        </w:rPr>
        <w:t xml:space="preserve"> repor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s which </w:t>
      </w:r>
      <w:r w:rsidR="00265274" w:rsidRPr="17731EA4">
        <w:rPr>
          <w:rFonts w:ascii="Times New Roman" w:eastAsia="Times New Roman" w:hAnsi="Times New Roman" w:cs="Times New Roman"/>
          <w:color w:val="000000" w:themeColor="text1"/>
        </w:rPr>
        <w:t>w</w:t>
      </w:r>
      <w:r>
        <w:rPr>
          <w:rFonts w:ascii="Times New Roman" w:eastAsia="Times New Roman" w:hAnsi="Times New Roman" w:cs="Times New Roman"/>
          <w:color w:val="000000" w:themeColor="text1"/>
        </w:rPr>
        <w:t>ere</w:t>
      </w:r>
      <w:r w:rsidR="00265274" w:rsidRPr="17731EA4">
        <w:rPr>
          <w:rFonts w:ascii="Times New Roman" w:eastAsia="Times New Roman" w:hAnsi="Times New Roman" w:cs="Times New Roman"/>
          <w:color w:val="000000" w:themeColor="text1"/>
        </w:rPr>
        <w:t xml:space="preserve"> downloaded from the related website and screened for eligibility. Non-bold signifies that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 organisation was searched for relevant literature, but</w:t>
      </w:r>
      <w:r w:rsidR="00265274" w:rsidRPr="17731EA4">
        <w:rPr>
          <w:rFonts w:ascii="Times New Roman" w:eastAsia="Times New Roman" w:hAnsi="Times New Roman" w:cs="Times New Roman"/>
          <w:color w:val="000000" w:themeColor="text1"/>
        </w:rPr>
        <w:t xml:space="preserve"> nothing potentially relevant </w:t>
      </w:r>
      <w:r>
        <w:rPr>
          <w:rFonts w:ascii="Times New Roman" w:eastAsia="Times New Roman" w:hAnsi="Times New Roman" w:cs="Times New Roman"/>
          <w:color w:val="000000" w:themeColor="text1"/>
        </w:rPr>
        <w:t>was found</w:t>
      </w:r>
      <w:r w:rsidR="00265274" w:rsidRPr="17731EA4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480777B" w14:textId="77777777" w:rsidR="00265274" w:rsidRDefault="00265274" w:rsidP="17731EA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Fonts w:ascii="Times New Roman" w:eastAsia="Times New Roman" w:hAnsi="Times New Roman" w:cs="Times New Roman"/>
          <w:b/>
          <w:bCs/>
          <w:color w:val="000000" w:themeColor="text1"/>
        </w:rPr>
        <w:t>Gambling</w:t>
      </w:r>
    </w:p>
    <w:p w14:paraId="0034793B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Advisory Board for Safer Gambling </w:t>
      </w:r>
    </w:p>
    <w:p w14:paraId="781B7438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Alberta Gambling Research Institute</w:t>
      </w:r>
    </w:p>
    <w:p w14:paraId="5046737E" w14:textId="77777777" w:rsidR="00E81062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Australian Gambling Research Centre</w:t>
      </w:r>
    </w:p>
    <w:p w14:paraId="3B9D8DE7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356CAB1" w14:textId="77777777" w:rsidR="00E81062" w:rsidRPr="00771AB7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Bramley S, Norrie C, Lipman V, Manthorpe J. </w:t>
      </w:r>
      <w:r w:rsidRPr="00771AB7">
        <w:rPr>
          <w:rStyle w:val="normaltextrun"/>
          <w:rFonts w:ascii="Times New Roman" w:eastAsia="Times New Roman" w:hAnsi="Times New Roman" w:cs="Times New Roman"/>
          <w:color w:val="000000" w:themeColor="text1"/>
        </w:rPr>
        <w:t>Exploring “what works” in creating infrastructures and engagement methods for people with lived experience within public health, health and social care, and addiction research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 2020 [cited 4 November 2022].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NIHR Policy Research Unit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Available from </w:t>
      </w:r>
      <w:r w:rsidRPr="00771AB7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begambleaware.org/sites/default/files/2020-12/final-lived-experience-infrastructure-and-engagement-project-062020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575AF11E" w14:textId="77777777" w:rsidR="00E81062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33AAA85E" w14:textId="26599FFA" w:rsidR="00E81062" w:rsidRPr="00771AB7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Browne M, Bellringer M, Greer N, Kolandai-Matchett K, Rawat V, Langham E, Rockloff M, Palmer du Preez, K, Abbott M. Measuring the Burden of Gambling Harm in New Zealand. 2017 [cited 4 November 2022].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New Zealand Ministry of Health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 Available from </w:t>
      </w:r>
      <w:r w:rsidRPr="00771AB7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health.govt.nz/system/files/documents/publications/measuring_the_burden_of_gambling_harm_in_new_zealand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0D2511F9" w14:textId="77777777" w:rsidR="00E81062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509DD3D" w14:textId="56E0E7AF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Child Family Community Australia</w:t>
      </w:r>
    </w:p>
    <w:p w14:paraId="567944C0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Citizens Advice Bureau</w:t>
      </w:r>
    </w:p>
    <w:p w14:paraId="054F608E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Gam Care</w:t>
      </w:r>
    </w:p>
    <w:p w14:paraId="5137E327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Gam-Anon</w:t>
      </w:r>
    </w:p>
    <w:p w14:paraId="68123884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Gamble Aware </w:t>
      </w:r>
      <w:proofErr w:type="spellStart"/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InfoHub</w:t>
      </w:r>
      <w:proofErr w:type="spellEnd"/>
    </w:p>
    <w:p w14:paraId="1E0F08A1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Gamblers Anonymous</w:t>
      </w:r>
    </w:p>
    <w:p w14:paraId="41CAD8D0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GambLib</w:t>
      </w:r>
      <w:proofErr w:type="spellEnd"/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 (Gambling Research Library)</w:t>
      </w:r>
    </w:p>
    <w:p w14:paraId="1DEC729D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Gambling and Addictions Research Centre</w:t>
      </w:r>
    </w:p>
    <w:p w14:paraId="12F5BCB7" w14:textId="77777777" w:rsidR="00E81062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Gambling Commission New Zealand</w:t>
      </w:r>
    </w:p>
    <w:p w14:paraId="48948590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8557D7C" w14:textId="296071C8" w:rsidR="00E81062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Gambling Commission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National Strategy to Reduce Gambling Harms. 2019 [cited 4 November 2022]. Available from </w:t>
      </w:r>
      <w:hyperlink r:id="rId7" w:history="1">
        <w:r w:rsidRPr="00ED5607">
          <w:rPr>
            <w:rStyle w:val="Hyperlink"/>
            <w:rFonts w:ascii="Times New Roman" w:eastAsia="Times New Roman" w:hAnsi="Times New Roman" w:cs="Times New Roman"/>
          </w:rPr>
          <w:t>https://www.gamblingcommission.gov.uk/strategy/national-strategy-to-reduce-gambling-harms</w:t>
        </w:r>
      </w:hyperlink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72203C8B" w14:textId="77777777" w:rsidR="00E81062" w:rsidRPr="00771AB7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EAE5327" w14:textId="47288D44" w:rsidR="00E81062" w:rsidRDefault="00E81062" w:rsidP="00E81062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Gambling Related Harm All Party Parliamentary Group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 Online Gambling Harm Inquiry: Final Report. 2020 [cited 4 November 2022]. Available from </w:t>
      </w:r>
      <w:hyperlink r:id="rId8" w:history="1">
        <w:r w:rsidRPr="00ED5607">
          <w:rPr>
            <w:rStyle w:val="Hyperlink"/>
            <w:rFonts w:ascii="Times New Roman" w:eastAsia="Times New Roman" w:hAnsi="Times New Roman" w:cs="Times New Roman"/>
          </w:rPr>
          <w:t>http://www.grh-appg.com/wp-content/uploads/2020/12/Online-report-Final-June162020.pdf</w:t>
        </w:r>
      </w:hyperlink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1D92F022" w14:textId="77777777" w:rsidR="00E81062" w:rsidRDefault="00E81062" w:rsidP="00E8106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0B8E8E4" w14:textId="780A357B" w:rsidR="00E81062" w:rsidRPr="00771AB7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Hilbrecht M. Prevent and Education Evidence Review: Gambling-Related Harm. Report prepared in support of the National Strategy to Reduce Gambling Harms in Great Britain. 2021 [cited 4 November 2022].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Gambling Research Exchange Ontario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 Available from </w:t>
      </w:r>
      <w:hyperlink r:id="rId9" w:history="1">
        <w:r w:rsidRPr="00ED5607">
          <w:rPr>
            <w:rStyle w:val="Hyperlink"/>
            <w:rFonts w:ascii="Times New Roman" w:eastAsia="Times New Roman" w:hAnsi="Times New Roman" w:cs="Times New Roman"/>
          </w:rPr>
          <w:t>https://www.greo.ca/Modules/EvidenceCentre/files/Greo_PE-Review_Sept16-2021_FullReport.pdf</w:t>
        </w:r>
      </w:hyperlink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2F523383" w14:textId="77777777" w:rsidR="00E81062" w:rsidRDefault="00E81062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0CB57FC" w14:textId="6C7A6A70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International Centre for Youth Gambling Problems and High-Risk Behaviours</w:t>
      </w:r>
    </w:p>
    <w:p w14:paraId="03FB1A45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National Problem Gambling Clinic</w:t>
      </w:r>
    </w:p>
    <w:p w14:paraId="532B73A0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Open Grey</w:t>
      </w:r>
    </w:p>
    <w:p w14:paraId="44FFA18F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PHE - Harms associated with gambling An abbreviated systematic review</w:t>
      </w:r>
      <w:r w:rsidRPr="00E81062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1DE5BC06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Problem Gambling Foundation of New Zealand</w:t>
      </w:r>
    </w:p>
    <w:p w14:paraId="116AFA30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Problem Gambling, Wigan Council</w:t>
      </w:r>
    </w:p>
    <w:p w14:paraId="500CCC44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Responsible Gambling Council</w:t>
      </w:r>
    </w:p>
    <w:p w14:paraId="16053BD3" w14:textId="77777777" w:rsidR="00E81062" w:rsidRPr="00E81062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Victorian Responsible Gambling Foundation</w:t>
      </w:r>
      <w:r w:rsidRPr="00E81062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61D4CF70" w14:textId="77777777" w:rsidR="00E81062" w:rsidRPr="00771AB7" w:rsidRDefault="00E81062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lastRenderedPageBreak/>
        <w:t xml:space="preserve">Wardle H, Reith G, Best D, McDaid D, Platt S. Measuring Gambling-Related Harms: A framework for action. 2018 [cited 4 November 2022].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Gambling Commission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 Available from </w:t>
      </w:r>
      <w:r w:rsidRPr="00E81062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assets.ctfassets.net/j16ev64qyf6l/5tpgsNwwUmqWzDEmvd2jxG/666e97cbb55a13b47c17854c2426d7af/Measuring-gambling-related-harms-framework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0A12F1FF" w14:textId="77777777" w:rsidR="00265274" w:rsidRDefault="00265274" w:rsidP="17731EA4">
      <w:pPr>
        <w:spacing w:after="0" w:line="240" w:lineRule="auto"/>
        <w:rPr>
          <w:rFonts w:ascii="Times New Roman" w:eastAsia="Times New Roman" w:hAnsi="Times New Roman" w:cs="Times New Roman"/>
          <w:color w:val="70AD47" w:themeColor="accent6"/>
        </w:rPr>
      </w:pPr>
    </w:p>
    <w:p w14:paraId="13DA8161" w14:textId="77777777" w:rsidR="00265274" w:rsidRDefault="00265274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40A2337D" w14:textId="4B2FB345" w:rsidR="00265274" w:rsidRDefault="00265274" w:rsidP="17731EA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HSSF Products</w:t>
      </w:r>
    </w:p>
    <w:p w14:paraId="70BFFD91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06F92F3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Action for Children</w:t>
      </w:r>
    </w:p>
    <w:p w14:paraId="23651DB7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Action on Salt </w:t>
      </w:r>
    </w:p>
    <w:p w14:paraId="7931BA1D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British Medical Association</w:t>
      </w:r>
    </w:p>
    <w:p w14:paraId="03BDD310" w14:textId="77777777" w:rsidR="002D2729" w:rsidRP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2D2729">
        <w:rPr>
          <w:rStyle w:val="normaltextrun"/>
          <w:rFonts w:ascii="Times New Roman" w:eastAsia="Times New Roman" w:hAnsi="Times New Roman" w:cs="Times New Roman"/>
          <w:color w:val="000000" w:themeColor="text1"/>
        </w:rPr>
        <w:t>Cancer Research UK</w:t>
      </w:r>
      <w:r w:rsidRPr="002D2729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2456CF47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FareShare</w:t>
      </w:r>
      <w:proofErr w:type="spellEnd"/>
    </w:p>
    <w:p w14:paraId="315A8EB1" w14:textId="77777777" w:rsidR="002D2729" w:rsidRP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2D2729">
        <w:rPr>
          <w:rStyle w:val="normaltextrun"/>
          <w:rFonts w:ascii="Times New Roman" w:eastAsia="Times New Roman" w:hAnsi="Times New Roman" w:cs="Times New Roman"/>
          <w:color w:val="000000" w:themeColor="text1"/>
        </w:rPr>
        <w:t>Food &amp; Drink Foundation</w:t>
      </w:r>
      <w:r w:rsidRPr="002D2729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7A20E31B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Food Policy for Canada</w:t>
      </w:r>
    </w:p>
    <w:p w14:paraId="5AB57599" w14:textId="77777777" w:rsidR="002D2729" w:rsidRP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2D2729">
        <w:rPr>
          <w:rStyle w:val="normaltextrun"/>
          <w:rFonts w:ascii="Times New Roman" w:eastAsia="Times New Roman" w:hAnsi="Times New Roman" w:cs="Times New Roman"/>
          <w:color w:val="000000" w:themeColor="text1"/>
        </w:rPr>
        <w:t>Food Standards Agency</w:t>
      </w:r>
    </w:p>
    <w:p w14:paraId="7E6D52E8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Food Standards Australia &amp; New Zealand</w:t>
      </w:r>
    </w:p>
    <w:p w14:paraId="431296CD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Grant Thornton</w:t>
      </w:r>
      <w:r w:rsidRPr="17731EA4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3B300E84" w14:textId="7777777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Health Action Campaign</w:t>
      </w:r>
    </w:p>
    <w:p w14:paraId="5C7333B1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DA9A1D7" w14:textId="77777777" w:rsidR="002D2729" w:rsidRPr="001356EB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National Food Strategy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Independent Review – Recommendations in Full. 2021 [cited 4 November 2022]. Available from </w:t>
      </w:r>
      <w:r w:rsidRPr="001356EB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nationalfoodstrategy.org/wp-content/uploads/2021/10/25585_1669_NFS_The_Plan_July21_S12_New-1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66935188" w14:textId="7777777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2FB27E50" w14:textId="3CB428F0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National Obesity Observatory</w:t>
      </w:r>
    </w:p>
    <w:p w14:paraId="25AF0D85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DA4884B" w14:textId="4A92E7F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Obesity Action Scotland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Briefing: Advertising, Marketing and Obesity. 2019 [cited 4 November 2022]. Available from </w:t>
      </w:r>
      <w:hyperlink r:id="rId10" w:history="1">
        <w:r w:rsidRPr="00ED5607">
          <w:rPr>
            <w:rStyle w:val="Hyperlink"/>
            <w:rFonts w:ascii="Times New Roman" w:eastAsia="Times New Roman" w:hAnsi="Times New Roman" w:cs="Times New Roman"/>
          </w:rPr>
          <w:t>https://www.obesityactionscotland.org/media/is1cazor/adv-marketing.pdf</w:t>
        </w:r>
      </w:hyperlink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5C0D9F27" w14:textId="7777777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Obesity Action Scotland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Briefing: Obesity and Labelling. 2019 [cited 4 November 2022]. Available from </w:t>
      </w:r>
      <w:hyperlink r:id="rId11" w:history="1">
        <w:r w:rsidRPr="00ED5607">
          <w:rPr>
            <w:rStyle w:val="Hyperlink"/>
            <w:rFonts w:ascii="Times New Roman" w:eastAsia="Times New Roman" w:hAnsi="Times New Roman" w:cs="Times New Roman"/>
          </w:rPr>
          <w:t>https://www.obesityactionscotland.org/media/tglla33t/obesity__labelling_b-30.pdf</w:t>
        </w:r>
      </w:hyperlink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119F8964" w14:textId="7777777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Obesity Action Scotland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Briefing: Obesity and Older People. 2022 [cited 4 November 2022]. Available from </w:t>
      </w:r>
      <w:hyperlink r:id="rId12" w:history="1">
        <w:r w:rsidRPr="00ED5607">
          <w:rPr>
            <w:rStyle w:val="Hyperlink"/>
            <w:rFonts w:ascii="Times New Roman" w:eastAsia="Times New Roman" w:hAnsi="Times New Roman" w:cs="Times New Roman"/>
          </w:rPr>
          <w:t>https://www.obesityactionscotland.org/media/ubkhd1mx/obesity-and-older-people-1-final.pdf</w:t>
        </w:r>
      </w:hyperlink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30667C39" w14:textId="77777777" w:rsidR="002D2729" w:rsidRP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Obesity Action Scotland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. School Meals: Transforming a Feeding Culture into an Eating Culture. 2016 [cited 4 November 2022]. Available from </w:t>
      </w:r>
      <w:r w:rsidRPr="002D2729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obesityactionscotland.org/media/arcff3bj/school-mealstransforming-a-feeding-culture-into-an-eating-culture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66B867B4" w14:textId="0F112545" w:rsidR="002D2729" w:rsidRP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Obesity Action Scotland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Support for Healthy W</w:t>
      </w:r>
      <w:r w:rsidR="00EB1256">
        <w:rPr>
          <w:rStyle w:val="normaltextrun"/>
          <w:rFonts w:ascii="Times New Roman" w:eastAsia="Times New Roman" w:hAnsi="Times New Roman" w:cs="Times New Roman"/>
          <w:color w:val="000000" w:themeColor="text1"/>
        </w:rPr>
        <w:t>e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ight Policies – Polling Results. 2022 [cited 4 November 2022]. Available from </w:t>
      </w:r>
      <w:r w:rsidRPr="002D2729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obesityactionscotland.org/media/qlufvkum/policy-polling-august-2022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55999C89" w14:textId="7777777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4B6F4BCB" w14:textId="47A665BB" w:rsidR="002D2729" w:rsidRDefault="002D2729" w:rsidP="17731EA4">
      <w:pPr>
        <w:spacing w:after="0" w:line="240" w:lineRule="auto"/>
        <w:rPr>
          <w:rStyle w:val="eop"/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RAND Europe: Food Consumption in the UK: Trends, attitudes and drivers</w:t>
      </w:r>
      <w:r w:rsidRPr="17731EA4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6E32572B" w14:textId="77777777" w:rsidR="002D2729" w:rsidRDefault="002D2729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BB77B4" w14:textId="0117194D" w:rsidR="002D2729" w:rsidRPr="001356EB" w:rsidRDefault="002D2729" w:rsidP="5B9A6C3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The </w:t>
      </w:r>
      <w:r w:rsidRPr="5B9A6C3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Food Foundation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The Broken Plate 2020: The State of the Nation’s Food System. 2020 [cited 4 November 2022]. Available from </w:t>
      </w:r>
      <w:r w:rsidRPr="001356EB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foodfoundation.org.uk/sites/default/files/2021-10/FF-Broken-Plate-2020-DIGITAL-FULL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68574AE4" w14:textId="77777777" w:rsidR="002D2729" w:rsidRDefault="002D2729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3DEBD669" w14:textId="1C46EF4E" w:rsidR="002D2729" w:rsidRP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2D2729">
        <w:rPr>
          <w:rStyle w:val="normaltextrun"/>
          <w:rFonts w:ascii="Times New Roman" w:eastAsia="Times New Roman" w:hAnsi="Times New Roman" w:cs="Times New Roman"/>
          <w:color w:val="000000" w:themeColor="text1"/>
        </w:rPr>
        <w:t>USFDA</w:t>
      </w:r>
    </w:p>
    <w:p w14:paraId="1B8D3F75" w14:textId="77777777" w:rsidR="002D2729" w:rsidRDefault="002D2729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WBCSD</w:t>
      </w:r>
      <w:r w:rsidRPr="17731EA4">
        <w:rPr>
          <w:rStyle w:val="eop"/>
          <w:rFonts w:ascii="Times New Roman" w:eastAsia="Times New Roman" w:hAnsi="Times New Roman" w:cs="Times New Roman"/>
          <w:color w:val="000000" w:themeColor="text1"/>
        </w:rPr>
        <w:t> </w:t>
      </w:r>
    </w:p>
    <w:p w14:paraId="33F8F69E" w14:textId="77777777" w:rsidR="00265274" w:rsidRDefault="00265274" w:rsidP="17731EA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Tobacco</w:t>
      </w:r>
    </w:p>
    <w:p w14:paraId="70DA349E" w14:textId="77777777" w:rsidR="008C7B00" w:rsidRP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8C7B00">
        <w:rPr>
          <w:rStyle w:val="normaltextrun"/>
          <w:rFonts w:ascii="Times New Roman" w:eastAsia="Times New Roman" w:hAnsi="Times New Roman" w:cs="Times New Roman"/>
          <w:color w:val="000000" w:themeColor="text1"/>
        </w:rPr>
        <w:t>Action on Smoking and Health</w:t>
      </w:r>
    </w:p>
    <w:p w14:paraId="7E2176B3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British Heart Foundation</w:t>
      </w:r>
    </w:p>
    <w:p w14:paraId="64D3A10B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Center for Tobacco Products</w:t>
      </w:r>
    </w:p>
    <w:p w14:paraId="2E798B23" w14:textId="77777777" w:rsidR="008C7B00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5D6121E" w14:textId="2FB78517" w:rsidR="008C7B00" w:rsidRPr="008C7B00" w:rsidRDefault="008C7B00" w:rsidP="5B9A6C3C">
      <w:pPr>
        <w:spacing w:after="0" w:line="240" w:lineRule="auto"/>
      </w:pPr>
      <w:r w:rsidRPr="5B9A6C3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Department of Health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Towards a Smokefree Generation: A Tobacco Control Plan for England. 2017 [cited 15 November 2022]. Available from </w:t>
      </w:r>
      <w:r w:rsidRPr="008C7B00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assets.publishing.service.gov.uk/government/uploads/system/uploads/attachment_data/file/630217/Towards_a_Smoke_free_Generation_-_A_Tobacco_Control_Plan_for_England_2017-2022__2_.pdf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0E63337C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2081CAB0" w14:textId="07DB9802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European Network for Smoking and Tobacco Prevention</w:t>
      </w:r>
    </w:p>
    <w:p w14:paraId="2E4987D9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European Respiratory Society</w:t>
      </w:r>
    </w:p>
    <w:p w14:paraId="0CF0C035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Foundation for a Smoke-Free World. </w:t>
      </w:r>
    </w:p>
    <w:p w14:paraId="0B0A688E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National Centre for Smoking Cessation and Training</w:t>
      </w:r>
    </w:p>
    <w:p w14:paraId="31B20297" w14:textId="77777777" w:rsidR="008C7B00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959C503" w14:textId="0EBADCB7" w:rsidR="008C7B00" w:rsidRPr="008C7B00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National Institute for Health and Care Excellence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Tobacco: preventing uptake, promoting quitting and treating dependence. 2021 [cited 15 November 2022]. Available from </w:t>
      </w:r>
      <w:r w:rsidRPr="008C7B00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nice.org.uk/guidance/ng209/resources/tobacco-preventing-uptake-promoting-quitting-and-treating-dependence-pdf-66143723132869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29DD1CE8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73E7CB1E" w14:textId="151A37D8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Smoke Free Brain</w:t>
      </w:r>
    </w:p>
    <w:p w14:paraId="1E684599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Smokefree Action Coalition</w:t>
      </w:r>
    </w:p>
    <w:p w14:paraId="2142B043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The Union</w:t>
      </w:r>
    </w:p>
    <w:p w14:paraId="1670BE3A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Truth Initiative</w:t>
      </w:r>
    </w:p>
    <w:p w14:paraId="0A167B99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E3E8046" w14:textId="22AAB60B" w:rsidR="008C7B00" w:rsidRP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World Health Organization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European Strategy for Tobacco Control. 2002 [cited 15 November 2022]. Available from </w:t>
      </w:r>
      <w:r w:rsidRPr="008C7B00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apps.who.int/iris/bitstream/handle/10665/347629/WHO-EURO-2002-3882-43641-61328-eng.pdf?sequence=1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3ECBE907" w14:textId="77777777" w:rsidR="008C7B00" w:rsidRP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World Health Organization. 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Framework Convention on Tobacco Control. 2003 [cited 15 November 2022]. Available from </w:t>
      </w:r>
      <w:r w:rsidRPr="008C7B00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apps.who.int/iris/bitstream/handle/10665/42811/9241591013.pdf?sequence=1</w:t>
      </w:r>
      <w:r>
        <w:rPr>
          <w:rStyle w:val="normaltextrun"/>
          <w:rFonts w:ascii="Times New Roman" w:eastAsia="Times New Roman" w:hAnsi="Times New Roman" w:cs="Times New Roman"/>
          <w:color w:val="000000" w:themeColor="text1"/>
        </w:rPr>
        <w:t>.</w:t>
      </w:r>
    </w:p>
    <w:p w14:paraId="34125B42" w14:textId="77777777" w:rsidR="00265274" w:rsidRDefault="00265274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3F43B3DD" w14:textId="77777777" w:rsidR="00265274" w:rsidRDefault="00265274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23580AAA" w14:textId="77777777" w:rsidR="00265274" w:rsidRDefault="00265274" w:rsidP="17731EA4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Alcohol</w:t>
      </w:r>
    </w:p>
    <w:p w14:paraId="074D1863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Al-Anon</w:t>
      </w:r>
    </w:p>
    <w:p w14:paraId="33AD4A95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Alcohol Change UK</w:t>
      </w:r>
    </w:p>
    <w:p w14:paraId="584B4380" w14:textId="77777777" w:rsidR="008C7B00" w:rsidRDefault="008C7B00" w:rsidP="554CF646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A130DF3" w14:textId="12AED5C3" w:rsidR="008C7B00" w:rsidRDefault="008C7B00" w:rsidP="554CF646">
      <w:pPr>
        <w:spacing w:after="0" w:line="240" w:lineRule="auto"/>
        <w:rPr>
          <w:rFonts w:ascii="Times New Roman" w:eastAsia="Times New Roman" w:hAnsi="Times New Roman" w:cs="Times New Roman"/>
        </w:rPr>
      </w:pPr>
      <w:r w:rsidRPr="554CF64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Alcohol Focus Scotland. </w:t>
      </w:r>
      <w:r w:rsidRPr="554CF646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Tackling harm from alcohol: Alcohol policy priorities for the next Parliament. 2021 [cited 7 November 2022]. Available from </w:t>
      </w:r>
      <w:hyperlink r:id="rId13">
        <w:r w:rsidRPr="554CF646">
          <w:rPr>
            <w:rStyle w:val="Hyperlink"/>
            <w:rFonts w:ascii="Times New Roman" w:eastAsia="Times New Roman" w:hAnsi="Times New Roman" w:cs="Times New Roman"/>
          </w:rPr>
          <w:t>low-res-4806-afs-manifesto-tackling-harm-from-alcohol.pdf (alcohol-focus-scotland.org.uk).</w:t>
        </w:r>
      </w:hyperlink>
    </w:p>
    <w:p w14:paraId="6E2B7355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680AD241" w14:textId="4D69C806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54CF646">
        <w:rPr>
          <w:rStyle w:val="normaltextrun"/>
          <w:rFonts w:ascii="Times New Roman" w:eastAsia="Times New Roman" w:hAnsi="Times New Roman" w:cs="Times New Roman"/>
          <w:color w:val="000000" w:themeColor="text1"/>
        </w:rPr>
        <w:t>Alcohol Health Alliance</w:t>
      </w:r>
    </w:p>
    <w:p w14:paraId="0231038C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Alcoholics Anonymous</w:t>
      </w:r>
    </w:p>
    <w:p w14:paraId="2D61D5F8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British Liver Trust</w:t>
      </w:r>
    </w:p>
    <w:p w14:paraId="21F85F5E" w14:textId="77777777" w:rsidR="008C7B00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D5A6935" w14:textId="13F465F7" w:rsidR="008C7B00" w:rsidRPr="00FD0DCD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  <w:r w:rsidRPr="554CF64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>Commission on Alcohol Harm</w:t>
      </w:r>
      <w:r w:rsidRPr="554CF646">
        <w:rPr>
          <w:rStyle w:val="normaltextrun"/>
          <w:rFonts w:ascii="Times New Roman" w:eastAsia="Times New Roman" w:hAnsi="Times New Roman" w:cs="Times New Roman"/>
          <w:color w:val="000000" w:themeColor="text1"/>
        </w:rPr>
        <w:t>. ‘It’s everywhere’ - alcohol’s public face and private harm. No Year [cited 7 November 2022]. Available from https://ahauk.org/wp-content/uploads/2020/09/Its-Everywhere-Commission-on-Alcohol-Harm-final-report.pdf#:~:text=The%20harm%20caused%20by%20alcohol%20is%20everywhere%20in,fully%20known%20only%20to%20those%20who%20experience%20it.</w:t>
      </w:r>
    </w:p>
    <w:p w14:paraId="5AE3B063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3082E621" w14:textId="506F5A2F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Department of Health Northern Ireland</w:t>
      </w:r>
    </w:p>
    <w:p w14:paraId="590B6F6D" w14:textId="77777777" w:rsidR="008C7B00" w:rsidRDefault="008C7B00" w:rsidP="554CF646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8C34B98" w14:textId="6BF2B4B5" w:rsidR="008C7B00" w:rsidRDefault="008C7B00" w:rsidP="554CF646">
      <w:pPr>
        <w:spacing w:after="0" w:line="240" w:lineRule="auto"/>
        <w:rPr>
          <w:rFonts w:ascii="Times New Roman" w:eastAsia="Times New Roman" w:hAnsi="Times New Roman" w:cs="Times New Roman"/>
        </w:rPr>
      </w:pPr>
      <w:r w:rsidRPr="554CF646">
        <w:rPr>
          <w:rFonts w:ascii="Times New Roman" w:eastAsia="Times New Roman" w:hAnsi="Times New Roman" w:cs="Times New Roman"/>
        </w:rPr>
        <w:t xml:space="preserve">Dimova ED, Mitchell D. Rapid literature review on the impact of health messaging and product information on packaging of alcohol and other unhealthy commodities. </w:t>
      </w:r>
      <w:r w:rsidRPr="554CF646">
        <w:rPr>
          <w:rFonts w:ascii="Times New Roman" w:eastAsia="Times New Roman" w:hAnsi="Times New Roman" w:cs="Times New Roman"/>
          <w:b/>
          <w:bCs/>
        </w:rPr>
        <w:t>Alcohol Focus Scotland</w:t>
      </w:r>
      <w:r w:rsidRPr="554CF646">
        <w:rPr>
          <w:rFonts w:ascii="Times New Roman" w:eastAsia="Times New Roman" w:hAnsi="Times New Roman" w:cs="Times New Roman"/>
        </w:rPr>
        <w:t>. 2020 [cited 7 November 2022]. Available from https://www.alcohol-focus-scotland.org.uk/media/440032/rapid-literature-review-on-the-impact-of-health-messaging-and-product-information-on-packaging-of-alcohol-and-other-unhealthy-commodities.pdf.</w:t>
      </w:r>
    </w:p>
    <w:p w14:paraId="75BB9310" w14:textId="77777777" w:rsidR="008C7B00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6737C442" w14:textId="26BE8330" w:rsidR="008C7B00" w:rsidRPr="00FD0DCD" w:rsidRDefault="008C7B00" w:rsidP="5B9A6C3C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lastRenderedPageBreak/>
        <w:t>Drinkaware</w:t>
      </w:r>
    </w:p>
    <w:p w14:paraId="61710119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554CF646">
        <w:rPr>
          <w:rStyle w:val="normaltextrun"/>
          <w:rFonts w:ascii="Times New Roman" w:eastAsia="Times New Roman" w:hAnsi="Times New Roman" w:cs="Times New Roman"/>
          <w:color w:val="000000" w:themeColor="text1"/>
        </w:rPr>
        <w:t>Drinkwise</w:t>
      </w:r>
      <w:proofErr w:type="spellEnd"/>
    </w:p>
    <w:p w14:paraId="47441637" w14:textId="3805C9B8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Institute of Alcohol Studies</w:t>
      </w:r>
    </w:p>
    <w:p w14:paraId="1A1518AB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International Alliance for Responsible Drinking</w:t>
      </w:r>
    </w:p>
    <w:p w14:paraId="3660260C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Mind</w:t>
      </w:r>
    </w:p>
    <w:p w14:paraId="21A0709B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Nacoa</w:t>
      </w:r>
      <w:proofErr w:type="spellEnd"/>
    </w:p>
    <w:p w14:paraId="230CA069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National Council on Alcoholism and Drug Dependence</w:t>
      </w:r>
    </w:p>
    <w:p w14:paraId="3672952A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National Institute of Alcohol Abuse and Alcoholism</w:t>
      </w:r>
    </w:p>
    <w:p w14:paraId="64D14EDD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Portman Group</w:t>
      </w:r>
    </w:p>
    <w:p w14:paraId="7DE9FDA5" w14:textId="77777777" w:rsidR="008C7B00" w:rsidRDefault="008C7B00" w:rsidP="554CF646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CCB4F9F" w14:textId="30A325B2" w:rsidR="008C7B00" w:rsidRDefault="008C7B00" w:rsidP="554CF646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554CF64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Public Health England. </w:t>
      </w:r>
      <w:r w:rsidRPr="554CF646">
        <w:rPr>
          <w:rStyle w:val="normaltextrun"/>
          <w:rFonts w:ascii="Times New Roman" w:eastAsia="Times New Roman" w:hAnsi="Times New Roman" w:cs="Times New Roman"/>
          <w:color w:val="000000" w:themeColor="text1"/>
        </w:rPr>
        <w:t>The Public Health Burden of Alcohol and the Effectiveness and Cost-Effectiveness of Alcohol Control Policies. 2016 [cited 7 November 2022]. Available from https://assets.publishing.service.gov.uk/government/uploads/system/uploads/attachment_data/file/733108/alcohol_public_health_burden_evidence_review_update_2018.pdf.</w:t>
      </w:r>
    </w:p>
    <w:p w14:paraId="6F0F0931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2EBA70B6" w14:textId="14B496EF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Research Society on Alcoholism </w:t>
      </w:r>
    </w:p>
    <w:p w14:paraId="4182C9D0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Royal College of Psychiatrists</w:t>
      </w:r>
    </w:p>
    <w:p w14:paraId="51850648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The Forward Trust</w:t>
      </w:r>
    </w:p>
    <w:p w14:paraId="774ECA33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UK Smart Recovery</w:t>
      </w:r>
    </w:p>
    <w:p w14:paraId="24B002C3" w14:textId="7777777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Unison</w:t>
      </w:r>
    </w:p>
    <w:p w14:paraId="7711426B" w14:textId="77777777" w:rsidR="008C7B00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F66AC9D" w14:textId="2EE089BF" w:rsidR="008C7B00" w:rsidRPr="00FD0DCD" w:rsidRDefault="008C7B00" w:rsidP="5B9A6C3C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</w:pPr>
      <w:r w:rsidRPr="554CF646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</w:rPr>
        <w:t xml:space="preserve">University of Sterling. </w:t>
      </w:r>
      <w:r w:rsidRPr="554CF646">
        <w:rPr>
          <w:rStyle w:val="normaltextrun"/>
          <w:rFonts w:ascii="Times New Roman" w:eastAsia="Times New Roman" w:hAnsi="Times New Roman" w:cs="Times New Roman"/>
          <w:color w:val="000000" w:themeColor="text1"/>
        </w:rPr>
        <w:t>Health First: An evidence-based alcohol strategy for the UK. 2013 [cited 7 November 2022]. Available from https://www.stir.ac.uk/media/stirling/services/faculties/management/documents/health-first.pdf.</w:t>
      </w:r>
    </w:p>
    <w:p w14:paraId="6970425D" w14:textId="77777777" w:rsidR="008C7B00" w:rsidRDefault="008C7B00" w:rsidP="17731EA4">
      <w:pPr>
        <w:spacing w:after="0" w:line="240" w:lineRule="auto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</w:p>
    <w:p w14:paraId="70F8B83B" w14:textId="5CA60DE7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5B9A6C3C">
        <w:rPr>
          <w:rStyle w:val="normaltextrun"/>
          <w:rFonts w:ascii="Times New Roman" w:eastAsia="Times New Roman" w:hAnsi="Times New Roman" w:cs="Times New Roman"/>
          <w:color w:val="000000" w:themeColor="text1"/>
        </w:rPr>
        <w:t>World Health Organization</w:t>
      </w:r>
    </w:p>
    <w:p w14:paraId="10C0AE4A" w14:textId="6C2E017F" w:rsidR="008C7B00" w:rsidRDefault="008C7B00" w:rsidP="17731EA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17731EA4">
        <w:rPr>
          <w:rStyle w:val="normaltextrun"/>
          <w:rFonts w:ascii="Times New Roman" w:eastAsia="Times New Roman" w:hAnsi="Times New Roman" w:cs="Times New Roman"/>
          <w:color w:val="000000" w:themeColor="text1"/>
        </w:rPr>
        <w:t>YoungMinds</w:t>
      </w:r>
      <w:proofErr w:type="spellEnd"/>
    </w:p>
    <w:sectPr w:rsidR="008C7B00" w:rsidSect="0011538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274"/>
    <w:rsid w:val="00115380"/>
    <w:rsid w:val="001356EB"/>
    <w:rsid w:val="00265274"/>
    <w:rsid w:val="002D2729"/>
    <w:rsid w:val="00331E97"/>
    <w:rsid w:val="0056245C"/>
    <w:rsid w:val="00771AB7"/>
    <w:rsid w:val="008C7B00"/>
    <w:rsid w:val="00D273DB"/>
    <w:rsid w:val="00E81062"/>
    <w:rsid w:val="00EB1256"/>
    <w:rsid w:val="02991FC8"/>
    <w:rsid w:val="06FEB766"/>
    <w:rsid w:val="0A84E097"/>
    <w:rsid w:val="0D7604A3"/>
    <w:rsid w:val="17731EA4"/>
    <w:rsid w:val="18C0A4D0"/>
    <w:rsid w:val="20B28E58"/>
    <w:rsid w:val="2585FF7B"/>
    <w:rsid w:val="27730AC3"/>
    <w:rsid w:val="2AAD7282"/>
    <w:rsid w:val="2BF540FF"/>
    <w:rsid w:val="2E5DD349"/>
    <w:rsid w:val="3340089C"/>
    <w:rsid w:val="3422E6CD"/>
    <w:rsid w:val="35BEB72E"/>
    <w:rsid w:val="38128E3C"/>
    <w:rsid w:val="39226CDE"/>
    <w:rsid w:val="41983C6C"/>
    <w:rsid w:val="45EE94AF"/>
    <w:rsid w:val="48A4CA4C"/>
    <w:rsid w:val="4F0B60B0"/>
    <w:rsid w:val="53769804"/>
    <w:rsid w:val="548C4583"/>
    <w:rsid w:val="554CF646"/>
    <w:rsid w:val="57A3FA8F"/>
    <w:rsid w:val="5B9A6C3C"/>
    <w:rsid w:val="6B834D0B"/>
    <w:rsid w:val="6B9DF36E"/>
    <w:rsid w:val="6CACF62A"/>
    <w:rsid w:val="70716491"/>
    <w:rsid w:val="74610C00"/>
    <w:rsid w:val="79347D23"/>
    <w:rsid w:val="7A3A7038"/>
    <w:rsid w:val="7AD04D84"/>
    <w:rsid w:val="7C6C1DE5"/>
    <w:rsid w:val="7EF3A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6327A"/>
  <w15:chartTrackingRefBased/>
  <w15:docId w15:val="{FA634A0C-0550-47B4-94B9-1837CE03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00265274"/>
  </w:style>
  <w:style w:type="character" w:customStyle="1" w:styleId="eop">
    <w:name w:val="eop"/>
    <w:basedOn w:val="DefaultParagraphFont"/>
    <w:uiPriority w:val="1"/>
    <w:rsid w:val="00265274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56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rh-appg.com/wp-content/uploads/2020/12/Online-report-Final-June162020.pdf" TargetMode="External"/><Relationship Id="rId13" Type="http://schemas.openxmlformats.org/officeDocument/2006/relationships/hyperlink" Target="https://www.alcohol-focus-scotland.org.uk/media/440069/low-res-4806-afs-manifesto-tackling-harm-from-alcohol.pdf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gamblingcommission.gov.uk/strategy/national-strategy-to-reduce-gambling-harms" TargetMode="External"/><Relationship Id="rId12" Type="http://schemas.openxmlformats.org/officeDocument/2006/relationships/hyperlink" Target="https://www.obesityactionscotland.org/media/ubkhd1mx/obesity-and-older-people-1-final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obesityactionscotland.org/media/tglla33t/obesity__labelling_b-30.pdf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www.obesityactionscotland.org/media/is1cazor/adv-marketing.pdf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greo.ca/Modules/EvidenceCentre/files/Greo_PE-Review_Sept16-2021_FullReport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8111b57-c25c-4645-899b-a9eaa73c20ee" xsi:nil="true"/>
    <lcf76f155ced4ddcb4097134ff3c332f xmlns="8da71b85-4c8c-4657-a57a-6d5e2fe39d1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F03E88383E44291CC16C31469B4C1" ma:contentTypeVersion="13" ma:contentTypeDescription="Create a new document." ma:contentTypeScope="" ma:versionID="08317b77fb54413f8240de5ada70c2e9">
  <xsd:schema xmlns:xsd="http://www.w3.org/2001/XMLSchema" xmlns:xs="http://www.w3.org/2001/XMLSchema" xmlns:p="http://schemas.microsoft.com/office/2006/metadata/properties" xmlns:ns2="8da71b85-4c8c-4657-a57a-6d5e2fe39d1e" xmlns:ns3="a8111b57-c25c-4645-899b-a9eaa73c20ee" targetNamespace="http://schemas.microsoft.com/office/2006/metadata/properties" ma:root="true" ma:fieldsID="b51a4ebabf8f23a1ad55fd25730c6223" ns2:_="" ns3:_="">
    <xsd:import namespace="8da71b85-4c8c-4657-a57a-6d5e2fe39d1e"/>
    <xsd:import namespace="a8111b57-c25c-4645-899b-a9eaa73c20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a71b85-4c8c-4657-a57a-6d5e2fe39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111b57-c25c-4645-899b-a9eaa73c20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b924474-08eb-41cd-986b-643e85dd2425}" ma:internalName="TaxCatchAll" ma:showField="CatchAllData" ma:web="a8111b57-c25c-4645-899b-a9eaa73c20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BF6A67-FF55-4CCC-A6A2-60BD76A6A4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A617D1-29E7-481F-A615-971BF1027F34}">
  <ds:schemaRefs>
    <ds:schemaRef ds:uri="http://schemas.microsoft.com/office/2006/metadata/properties"/>
    <ds:schemaRef ds:uri="http://schemas.microsoft.com/office/infopath/2007/PartnerControls"/>
    <ds:schemaRef ds:uri="a8111b57-c25c-4645-899b-a9eaa73c20ee"/>
    <ds:schemaRef ds:uri="8da71b85-4c8c-4657-a57a-6d5e2fe39d1e"/>
  </ds:schemaRefs>
</ds:datastoreItem>
</file>

<file path=customXml/itemProps3.xml><?xml version="1.0" encoding="utf-8"?>
<ds:datastoreItem xmlns:ds="http://schemas.openxmlformats.org/officeDocument/2006/customXml" ds:itemID="{1378AC82-9799-406E-A280-2D842C8C16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a71b85-4c8c-4657-a57a-6d5e2fe39d1e"/>
    <ds:schemaRef ds:uri="a8111b57-c25c-4645-899b-a9eaa73c20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5</Words>
  <Characters>761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heaton</dc:creator>
  <cp:keywords/>
  <dc:description/>
  <cp:lastModifiedBy>Jamie Wheaton</cp:lastModifiedBy>
  <cp:revision>3</cp:revision>
  <dcterms:created xsi:type="dcterms:W3CDTF">2023-10-11T09:47:00Z</dcterms:created>
  <dcterms:modified xsi:type="dcterms:W3CDTF">2024-02-2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F03E88383E44291CC16C31469B4C1</vt:lpwstr>
  </property>
  <property fmtid="{D5CDD505-2E9C-101B-9397-08002B2CF9AE}" pid="3" name="MediaServiceImageTags">
    <vt:lpwstr/>
  </property>
</Properties>
</file>